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1B" w:rsidRPr="009E1496" w:rsidRDefault="0035451B" w:rsidP="0035451B">
      <w:pPr>
        <w:pStyle w:val="Basic12"/>
        <w:rPr>
          <w:szCs w:val="24"/>
        </w:rPr>
      </w:pPr>
      <w:r>
        <w:rPr>
          <w:b/>
          <w:bCs/>
          <w:szCs w:val="24"/>
        </w:rPr>
        <w:t xml:space="preserve">Supplementary Table 1. </w:t>
      </w:r>
      <w:r w:rsidRPr="009E1496">
        <w:rPr>
          <w:szCs w:val="24"/>
        </w:rPr>
        <w:t>Anticipated events (Preferred Terms) reported in the 18 selected clinical trials.</w:t>
      </w:r>
    </w:p>
    <w:p w:rsidR="0035451B" w:rsidRDefault="0035451B" w:rsidP="0035451B">
      <w:pPr>
        <w:pStyle w:val="Basic12"/>
        <w:rPr>
          <w:b/>
          <w:bCs/>
          <w:szCs w:val="24"/>
        </w:rPr>
      </w:pPr>
    </w:p>
    <w:tbl>
      <w:tblPr>
        <w:tblW w:w="9878" w:type="dxa"/>
        <w:tblLook w:val="04A0" w:firstRow="1" w:lastRow="0" w:firstColumn="1" w:lastColumn="0" w:noHBand="0" w:noVBand="1"/>
      </w:tblPr>
      <w:tblGrid>
        <w:gridCol w:w="4500"/>
        <w:gridCol w:w="2113"/>
        <w:gridCol w:w="1255"/>
        <w:gridCol w:w="2010"/>
      </w:tblGrid>
      <w:tr w:rsidR="0035451B" w:rsidRPr="00A52E88" w:rsidTr="008C6761">
        <w:trPr>
          <w:trHeight w:val="29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cipated event (Preferred Term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. of Clinical Trial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ortion (%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onfidence Interval (CI)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edation complication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79.55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4.7 - 90.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ll-defined disord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.83 - 40.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9.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.63 - 14.1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Upper respiratory tract infe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8.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30- 13.1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Nasopharyngiti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.99 - 8.90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som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.17 - 8.56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6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86 - 8.3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ysgeus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4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98 - 9.9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izzi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48 - 8.4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Flatulenc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43 - 12.7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iarrhoe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53 - 7.4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omnolenc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09 - 5.2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oothach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31 - 9.0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git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67 - 7.5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ospitalisa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sychiatric sympto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9 - 18.3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uicidal behaviour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verdo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9 - 18.3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28 - 8.6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kathis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17 - 5.1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ry mouth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78 - 6.00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ough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46 - 6.9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itial insom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88 - 7.9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Vomitin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0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86 - 5.0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ed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90 - 4.8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remo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46 - 6.20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onstip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63 - 5.4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yspeps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2 - 8.4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Laryngeal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2 - 8.4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holecystiti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Fal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oad traffic accident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jur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prolactin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2 - 6.4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hirs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2 - 6.4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37 - 5.1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estless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28 - 4.6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arkinsonis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4 - 5.8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Woun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2 - 5.6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ccid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27 - 12.4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creased appetit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40 - 8.2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dominal pain upp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75 - 4.2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hest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40 - 6.1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verdo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39 - 5.9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dominal discomfor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46 - 4.26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Weight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32 - 5.50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Migrain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3 - 7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ath</w:t>
            </w:r>
            <w:r w:rsidRPr="006A468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4684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4684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thyroid stimulating hormon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triglycerides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ecreased appetit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izziness postura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Malai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alpitation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4 - 4.0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ack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35 - 3.2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sthe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edema periphera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kin lacer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5.0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21 - 3.2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hinorrhoe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4.3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ypoaesthes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8 - 2.8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ntentional self-injur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7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eriton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7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ypoma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4 - 9.10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Femur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3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Lumbar vertebral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Non-cardiac chest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ubstance abu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ipolar I disord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9 - 1.85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uodenal ulc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2 - 3.2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dominal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Flank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2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22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uicidal ide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8 - 1.7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ortion spontaneo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8 - 3.8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naphylactic rea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spartate aminotransferas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lood </w:t>
            </w: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reatine</w:t>
            </w:r>
            <w:proofErr w:type="spellEnd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hosphokinas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thyroid stimulating hormone de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ompleted suicid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ontu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ental cari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Eczem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Gastroenter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yperprolactinaem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yperventil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sychiatric sympto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1 - 2.99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Ma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1 - 2.1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ellul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5 - 2.3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ash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- 33.78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isease progres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4 - 2.0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uicide attemp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 - 1.04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 - 2.77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dominal disten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bor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cute hepatic fail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lanine aminotransferas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lopec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ltered state of conscious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naphylactic shock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ngioedem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ppendic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rthralg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trial flutt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utonomic nervous system imbalanc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glucos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lood pressur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radykines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Bronch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ardiac disorder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alpitation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Cyst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epression suicida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rug hypersensitivity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ubcutaneous abscess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ermatitis allergi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rug use disorder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Dyston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Epididymal</w:t>
            </w:r>
            <w:proofErr w:type="spellEnd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s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Foot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Gamma-</w:t>
            </w: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glutamyltransferase</w:t>
            </w:r>
            <w:proofErr w:type="spellEnd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ead injur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HIV infe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nfluenz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jury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Accid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ntentional overdo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Ligament spr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Loss of conscious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Musculoskeletal stiff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Myalg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ral herp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ropharyngeal pa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Orthostatic hypoten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anic attack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anic attack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ever's</w:t>
            </w:r>
            <w:proofErr w:type="spellEnd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ea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haryng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yelonephr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Pyrex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estless legs syndrom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etinal detachm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habdomyolysi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Road traffic accid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eda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omnolenc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inus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mall intestinal obstru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pinal compression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Subcutaneous absc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achycard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endon rup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onsill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ooth abscess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ooth infe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oxicity to various agent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Tri-</w:t>
            </w: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iodothyronine</w:t>
            </w:r>
            <w:proofErr w:type="spellEnd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ee increas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Ulcerative kerat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Upper respiratory tract inflamm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Urticari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A52E88" w:rsidTr="008C6761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Vertig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2E8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51B" w:rsidRPr="00A52E88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79B">
              <w:rPr>
                <w:rFonts w:ascii="Times New Roman" w:hAnsi="Times New Roman" w:cs="Times New Roman"/>
              </w:rPr>
              <w:t>NC</w:t>
            </w:r>
          </w:p>
        </w:tc>
      </w:tr>
    </w:tbl>
    <w:p w:rsidR="0035451B" w:rsidRDefault="0035451B" w:rsidP="0035451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wo</w:t>
      </w:r>
      <w:proofErr w:type="spellEnd"/>
      <w:proofErr w:type="gramEnd"/>
      <w:r>
        <w:rPr>
          <w:rFonts w:ascii="Times New Roman" w:hAnsi="Times New Roman" w:cs="Times New Roman"/>
        </w:rPr>
        <w:t xml:space="preserve"> deaths were reported in one clinical trial. </w:t>
      </w:r>
    </w:p>
    <w:p w:rsidR="0035451B" w:rsidRPr="009548D0" w:rsidRDefault="0035451B" w:rsidP="0035451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ote</w:t>
      </w:r>
      <w:proofErr w:type="spellEnd"/>
      <w:proofErr w:type="gramEnd"/>
      <w:r>
        <w:rPr>
          <w:rFonts w:ascii="Times New Roman" w:hAnsi="Times New Roman" w:cs="Times New Roman"/>
        </w:rPr>
        <w:t>: For adverse events (AEs) where the proportion is zero, t</w:t>
      </w:r>
      <w:r w:rsidRPr="009548D0">
        <w:rPr>
          <w:rFonts w:ascii="Times New Roman" w:hAnsi="Times New Roman" w:cs="Times New Roman"/>
        </w:rPr>
        <w:t>he AE was a</w:t>
      </w:r>
      <w:r>
        <w:rPr>
          <w:rFonts w:ascii="Times New Roman" w:hAnsi="Times New Roman" w:cs="Times New Roman"/>
        </w:rPr>
        <w:t>ss</w:t>
      </w:r>
      <w:r w:rsidRPr="009548D0">
        <w:rPr>
          <w:rFonts w:ascii="Times New Roman" w:hAnsi="Times New Roman" w:cs="Times New Roman"/>
        </w:rPr>
        <w:t xml:space="preserve">essed but no subject </w:t>
      </w:r>
      <w:r>
        <w:rPr>
          <w:rFonts w:ascii="Times New Roman" w:hAnsi="Times New Roman" w:cs="Times New Roman"/>
        </w:rPr>
        <w:t xml:space="preserve">in the placebo arm </w:t>
      </w:r>
      <w:r w:rsidRPr="009548D0">
        <w:rPr>
          <w:rFonts w:ascii="Times New Roman" w:hAnsi="Times New Roman" w:cs="Times New Roman"/>
        </w:rPr>
        <w:t>was affected</w:t>
      </w:r>
      <w:r>
        <w:rPr>
          <w:rFonts w:ascii="Times New Roman" w:hAnsi="Times New Roman" w:cs="Times New Roman"/>
        </w:rPr>
        <w:t>, therefore, its 95% CI was not calculated (NC)</w:t>
      </w:r>
      <w:r w:rsidRPr="009548D0">
        <w:rPr>
          <w:rFonts w:ascii="Times New Roman" w:hAnsi="Times New Roman" w:cs="Times New Roman"/>
        </w:rPr>
        <w:t>.</w:t>
      </w: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pStyle w:val="Basic12"/>
        <w:rPr>
          <w:b/>
          <w:bCs/>
          <w:szCs w:val="24"/>
        </w:rPr>
      </w:pPr>
    </w:p>
    <w:p w:rsidR="0035451B" w:rsidRDefault="0035451B" w:rsidP="0035451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b/>
          <w:bCs/>
          <w:szCs w:val="24"/>
        </w:rPr>
        <w:br w:type="page"/>
      </w:r>
    </w:p>
    <w:p w:rsidR="0035451B" w:rsidRPr="006A4684" w:rsidRDefault="0035451B" w:rsidP="0035451B">
      <w:pPr>
        <w:pStyle w:val="Basic12"/>
        <w:rPr>
          <w:szCs w:val="24"/>
        </w:rPr>
      </w:pPr>
      <w:r>
        <w:rPr>
          <w:b/>
          <w:bCs/>
          <w:szCs w:val="24"/>
        </w:rPr>
        <w:lastRenderedPageBreak/>
        <w:t xml:space="preserve">Supplementary Table 2. </w:t>
      </w:r>
      <w:r w:rsidRPr="006A4684">
        <w:rPr>
          <w:szCs w:val="24"/>
        </w:rPr>
        <w:t>Anticipated serious adverse events (Preferred Terms) reported in the 18 selected clinical trials.</w:t>
      </w:r>
    </w:p>
    <w:tbl>
      <w:tblPr>
        <w:tblW w:w="9995" w:type="dxa"/>
        <w:tblLook w:val="04A0" w:firstRow="1" w:lastRow="0" w:firstColumn="1" w:lastColumn="0" w:noHBand="0" w:noVBand="1"/>
      </w:tblPr>
      <w:tblGrid>
        <w:gridCol w:w="5310"/>
        <w:gridCol w:w="1620"/>
        <w:gridCol w:w="1255"/>
        <w:gridCol w:w="1810"/>
      </w:tblGrid>
      <w:tr w:rsidR="0035451B" w:rsidRPr="002D1681" w:rsidTr="008C6761">
        <w:trPr>
          <w:trHeight w:val="29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cipated serious adverse event (Preferred Ter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. of Clinical Trial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ortion (%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onfidence Interval (CI)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Hospitalisa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sychiatric sympto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9 - 18.35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uicidal behaviour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Overd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9 - 18.35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Cholecystit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F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Road traffic accident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Inju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7 - 14.9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cc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27 - 12.4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Chest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40 - 6.17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Overd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39 - 5.98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a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14 - 4.0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sthe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Hypoaesthes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kin lace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3 - 5.39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gi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5.01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5.01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21 - 3.24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Intentional self-inju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7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eriton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7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Femur frac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37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Lumbar vertebral frac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Non-cardiac chest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ubstance ab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33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Bipolar I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19 - 1.85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Duodenal ul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2 - 3.27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bdominal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Flank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2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22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uicidal ide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18 - 1.77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bortion spontane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8 - 3.88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naphylactic rea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Completed suic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3.11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sychiatric sympt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2.99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M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21 - 1.20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Cellul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5 - 2.38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Disease prog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4 - 2.04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uicide attem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3 - 1.31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.01 - 0.67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bor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cute hepatic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ltered state of conscious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naphylactic sh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ngioede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ppendic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trial flut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Depression suicid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ug hypersensitivity, Subcutaneous abscess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ermatitis allerg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Epididymal</w:t>
            </w:r>
            <w:proofErr w:type="spellEnd"/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Foot frac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Head inju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HIV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Hypom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Injury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Acc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Intentional overd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Loss of conscious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anic att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Pyelonephr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R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estless legs syndr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Retinal detach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Rhabdomyoly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Road traffic acc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inus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mall intestinal obstru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pinal compression frac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Subcutaneous abs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Tendon rup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Toxicity to various agen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  <w:tr w:rsidR="0035451B" w:rsidRPr="002D1681" w:rsidTr="008C6761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Ulcerative kerati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168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51B" w:rsidRPr="002D1681" w:rsidRDefault="0035451B" w:rsidP="008C6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2464">
              <w:rPr>
                <w:rFonts w:ascii="Times New Roman" w:hAnsi="Times New Roman" w:cs="Times New Roman"/>
              </w:rPr>
              <w:t>NC</w:t>
            </w:r>
          </w:p>
        </w:tc>
      </w:tr>
    </w:tbl>
    <w:p w:rsidR="0035451B" w:rsidRDefault="0035451B" w:rsidP="0035451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wo</w:t>
      </w:r>
      <w:proofErr w:type="spellEnd"/>
      <w:proofErr w:type="gramEnd"/>
      <w:r>
        <w:rPr>
          <w:rFonts w:ascii="Times New Roman" w:hAnsi="Times New Roman" w:cs="Times New Roman"/>
        </w:rPr>
        <w:t xml:space="preserve"> deaths were reported in one clinical trial. </w:t>
      </w:r>
    </w:p>
    <w:p w:rsidR="0035451B" w:rsidRDefault="0035451B" w:rsidP="0035451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ote</w:t>
      </w:r>
      <w:proofErr w:type="spellEnd"/>
      <w:proofErr w:type="gramEnd"/>
      <w:r>
        <w:rPr>
          <w:rFonts w:ascii="Times New Roman" w:hAnsi="Times New Roman" w:cs="Times New Roman"/>
        </w:rPr>
        <w:t>: For serious adverse events (SAEs) where the proportion is zero, t</w:t>
      </w:r>
      <w:r w:rsidRPr="009548D0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S</w:t>
      </w:r>
      <w:r w:rsidRPr="009548D0">
        <w:rPr>
          <w:rFonts w:ascii="Times New Roman" w:hAnsi="Times New Roman" w:cs="Times New Roman"/>
        </w:rPr>
        <w:t>AE was a</w:t>
      </w:r>
      <w:r>
        <w:rPr>
          <w:rFonts w:ascii="Times New Roman" w:hAnsi="Times New Roman" w:cs="Times New Roman"/>
        </w:rPr>
        <w:t>ss</w:t>
      </w:r>
      <w:r w:rsidRPr="009548D0">
        <w:rPr>
          <w:rFonts w:ascii="Times New Roman" w:hAnsi="Times New Roman" w:cs="Times New Roman"/>
        </w:rPr>
        <w:t>essed but no subject</w:t>
      </w:r>
      <w:r w:rsidRPr="008903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placebo arm</w:t>
      </w:r>
      <w:r w:rsidRPr="009548D0">
        <w:rPr>
          <w:rFonts w:ascii="Times New Roman" w:hAnsi="Times New Roman" w:cs="Times New Roman"/>
        </w:rPr>
        <w:t xml:space="preserve"> was affected</w:t>
      </w:r>
      <w:r>
        <w:rPr>
          <w:rFonts w:ascii="Times New Roman" w:hAnsi="Times New Roman" w:cs="Times New Roman"/>
        </w:rPr>
        <w:t>, therefore, its 95% CI was not calculated (NC)</w:t>
      </w:r>
      <w:r w:rsidRPr="009548D0">
        <w:rPr>
          <w:rFonts w:ascii="Times New Roman" w:hAnsi="Times New Roman" w:cs="Times New Roman"/>
        </w:rPr>
        <w:t>.</w:t>
      </w:r>
    </w:p>
    <w:p w:rsidR="0035451B" w:rsidRPr="0045756E" w:rsidRDefault="0035451B" w:rsidP="0035451B">
      <w:pPr>
        <w:rPr>
          <w:rFonts w:ascii="Times New Roman" w:hAnsi="Times New Roman" w:cs="Times New Roman"/>
          <w:sz w:val="24"/>
          <w:szCs w:val="24"/>
        </w:rPr>
      </w:pPr>
    </w:p>
    <w:p w:rsidR="00896818" w:rsidRDefault="00896818">
      <w:bookmarkStart w:id="0" w:name="_GoBack"/>
      <w:bookmarkEnd w:id="0"/>
    </w:p>
    <w:sectPr w:rsidR="00896818" w:rsidSect="003E1832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FD67A3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EC4"/>
    <w:multiLevelType w:val="multilevel"/>
    <w:tmpl w:val="9F367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8047DA"/>
    <w:multiLevelType w:val="hybridMultilevel"/>
    <w:tmpl w:val="3ADA4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8F4DA9"/>
    <w:multiLevelType w:val="multilevel"/>
    <w:tmpl w:val="1EFE5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B9767A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709E4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07D1A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15759E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421E40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F815C3"/>
    <w:multiLevelType w:val="hybridMultilevel"/>
    <w:tmpl w:val="53D6B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1E194C"/>
    <w:multiLevelType w:val="hybridMultilevel"/>
    <w:tmpl w:val="5CC0CB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9BE305F"/>
    <w:multiLevelType w:val="hybridMultilevel"/>
    <w:tmpl w:val="7F50BAD6"/>
    <w:lvl w:ilvl="0" w:tplc="1F66F5CE">
      <w:start w:val="6"/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E985720"/>
    <w:multiLevelType w:val="hybridMultilevel"/>
    <w:tmpl w:val="E9A64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4"/>
  </w:num>
  <w:num w:numId="4">
    <w:abstractNumId w:val="6"/>
  </w:num>
  <w:num w:numId="5">
    <w:abstractNumId w:val="7"/>
  </w:num>
  <w:num w:numId="6">
    <w:abstractNumId w:val="9"/>
  </w:num>
  <w:num w:numId="7">
    <w:abstractNumId w:val="5"/>
  </w:num>
  <w:num w:numId="8">
    <w:abstractNumId w:val="0"/>
  </w:num>
  <w:num w:numId="9">
    <w:abstractNumId w:val="8"/>
  </w:num>
  <w:num w:numId="10">
    <w:abstractNumId w:val="1"/>
  </w:num>
  <w:num w:numId="11">
    <w:abstractNumId w:val="3"/>
  </w:num>
  <w:num w:numId="12">
    <w:abstractNumId w:val="12"/>
  </w:num>
  <w:num w:numId="13">
    <w:abstractNumId w:val="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51B"/>
    <w:rsid w:val="000A790A"/>
    <w:rsid w:val="000E2442"/>
    <w:rsid w:val="001751DB"/>
    <w:rsid w:val="001C5D4C"/>
    <w:rsid w:val="001E0F35"/>
    <w:rsid w:val="001E2218"/>
    <w:rsid w:val="00243531"/>
    <w:rsid w:val="0035451B"/>
    <w:rsid w:val="00366618"/>
    <w:rsid w:val="00381B62"/>
    <w:rsid w:val="00395844"/>
    <w:rsid w:val="003F2F8D"/>
    <w:rsid w:val="003F6A6B"/>
    <w:rsid w:val="00442268"/>
    <w:rsid w:val="00493C65"/>
    <w:rsid w:val="004D38CB"/>
    <w:rsid w:val="00504F70"/>
    <w:rsid w:val="00611EE1"/>
    <w:rsid w:val="00631085"/>
    <w:rsid w:val="006A60D0"/>
    <w:rsid w:val="00732541"/>
    <w:rsid w:val="0073536F"/>
    <w:rsid w:val="007560C3"/>
    <w:rsid w:val="0079560C"/>
    <w:rsid w:val="007D581A"/>
    <w:rsid w:val="007F7EA6"/>
    <w:rsid w:val="008732DE"/>
    <w:rsid w:val="00880C9E"/>
    <w:rsid w:val="00896818"/>
    <w:rsid w:val="008A59F2"/>
    <w:rsid w:val="009B37B3"/>
    <w:rsid w:val="009E6321"/>
    <w:rsid w:val="00A02BC4"/>
    <w:rsid w:val="00A336C2"/>
    <w:rsid w:val="00A5187E"/>
    <w:rsid w:val="00A669D3"/>
    <w:rsid w:val="00A73F96"/>
    <w:rsid w:val="00B03FCF"/>
    <w:rsid w:val="00B824D5"/>
    <w:rsid w:val="00C27E87"/>
    <w:rsid w:val="00C57AE6"/>
    <w:rsid w:val="00C6419B"/>
    <w:rsid w:val="00C87F9E"/>
    <w:rsid w:val="00CA18ED"/>
    <w:rsid w:val="00CE1F7E"/>
    <w:rsid w:val="00D1547C"/>
    <w:rsid w:val="00D31DE3"/>
    <w:rsid w:val="00DA1786"/>
    <w:rsid w:val="00DA62EA"/>
    <w:rsid w:val="00DD09D2"/>
    <w:rsid w:val="00DD70DC"/>
    <w:rsid w:val="00DF3E7F"/>
    <w:rsid w:val="00E23A0F"/>
    <w:rsid w:val="00E27157"/>
    <w:rsid w:val="00E40CAE"/>
    <w:rsid w:val="00E4318F"/>
    <w:rsid w:val="00EE2949"/>
    <w:rsid w:val="00EE3ADD"/>
    <w:rsid w:val="00F45821"/>
    <w:rsid w:val="00FC3DF1"/>
    <w:rsid w:val="00FE3D7F"/>
    <w:rsid w:val="00FE7A53"/>
    <w:rsid w:val="00F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5ACE4-0531-4ECB-A266-06B4F842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51B"/>
    <w:pPr>
      <w:spacing w:line="252" w:lineRule="auto"/>
      <w:ind w:left="720"/>
      <w:contextualSpacing/>
    </w:pPr>
    <w:rPr>
      <w:rFonts w:ascii="Calibri" w:hAnsi="Calibri" w:cs="Calibri"/>
      <w:lang w:val="en-US"/>
    </w:rPr>
  </w:style>
  <w:style w:type="paragraph" w:customStyle="1" w:styleId="Basic12">
    <w:name w:val="Basic 12"/>
    <w:link w:val="Basic12Char"/>
    <w:qFormat/>
    <w:rsid w:val="003545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12">
    <w:name w:val="Body Text 12"/>
    <w:link w:val="BodyText12Char"/>
    <w:qFormat/>
    <w:rsid w:val="0035451B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locked/>
    <w:rsid w:val="0035451B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5451B"/>
    <w:rPr>
      <w:color w:val="0000FF"/>
      <w:u w:val="single"/>
    </w:rPr>
  </w:style>
  <w:style w:type="table" w:styleId="TableGrid">
    <w:name w:val="Table Grid"/>
    <w:basedOn w:val="TableNormal"/>
    <w:uiPriority w:val="39"/>
    <w:rsid w:val="003545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451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545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51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5451B"/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51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5451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51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5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35451B"/>
    <w:rPr>
      <w:rFonts w:ascii="Consolas" w:hAnsi="Consolas"/>
      <w:sz w:val="20"/>
      <w:szCs w:val="20"/>
    </w:rPr>
  </w:style>
  <w:style w:type="character" w:customStyle="1" w:styleId="gd15mcfceub">
    <w:name w:val="gd15mcfceub"/>
    <w:basedOn w:val="DefaultParagraphFont"/>
    <w:rsid w:val="0035451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5451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451B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51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51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545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51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51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5451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4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5451B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Basic12Char">
    <w:name w:val="Basic 12 Char"/>
    <w:basedOn w:val="DefaultParagraphFont"/>
    <w:link w:val="Basic12"/>
    <w:rsid w:val="0035451B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asic12Char"/>
    <w:link w:val="EndNoteBibliographyTitle"/>
    <w:rsid w:val="0035451B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51B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basedOn w:val="Basic12Char"/>
    <w:link w:val="EndNoteBibliography"/>
    <w:rsid w:val="0035451B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451B"/>
    <w:rPr>
      <w:sz w:val="16"/>
      <w:szCs w:val="16"/>
    </w:rPr>
  </w:style>
  <w:style w:type="paragraph" w:styleId="Revision">
    <w:name w:val="Revision"/>
    <w:hidden/>
    <w:uiPriority w:val="99"/>
    <w:semiHidden/>
    <w:rsid w:val="0035451B"/>
    <w:pPr>
      <w:spacing w:after="0" w:line="240" w:lineRule="auto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20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Kasthuri M.</cp:lastModifiedBy>
  <cp:revision>1</cp:revision>
  <dcterms:created xsi:type="dcterms:W3CDTF">2020-10-23T22:07:00Z</dcterms:created>
  <dcterms:modified xsi:type="dcterms:W3CDTF">2020-10-23T22:08:00Z</dcterms:modified>
</cp:coreProperties>
</file>